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492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"/>
        <w:gridCol w:w="2671"/>
        <w:gridCol w:w="1646"/>
        <w:gridCol w:w="768"/>
        <w:gridCol w:w="1546"/>
        <w:gridCol w:w="3886"/>
        <w:gridCol w:w="1091"/>
        <w:gridCol w:w="1026"/>
        <w:gridCol w:w="982"/>
        <w:gridCol w:w="117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/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68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534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CT number</w:t>
            </w:r>
          </w:p>
        </w:tc>
        <w:tc>
          <w:tcPr>
            <w:tcW w:w="249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hase</w:t>
            </w:r>
          </w:p>
        </w:tc>
        <w:tc>
          <w:tcPr>
            <w:tcW w:w="502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Drug name</w:t>
            </w:r>
          </w:p>
        </w:tc>
        <w:tc>
          <w:tcPr>
            <w:tcW w:w="1263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Treatment regimen</w:t>
            </w:r>
          </w:p>
        </w:tc>
        <w:tc>
          <w:tcPr>
            <w:tcW w:w="354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Tumor type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333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evious treatment</w:t>
            </w:r>
          </w:p>
        </w:tc>
        <w:tc>
          <w:tcPr>
            <w:tcW w:w="319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Involving patients</w:t>
            </w:r>
          </w:p>
        </w:tc>
        <w:tc>
          <w:tcPr>
            <w:tcW w:w="382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Immune related Pneumonit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Borghaei H,et al.201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CT01673867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CheckMate057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Ⅲ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volumab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volumab VS. Docetaxel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SCL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55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Brahmer J,et al.201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CT01642004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CheckMate017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Ⅲ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volumab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volumab VS. Docetaxel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SCL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60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Wu YL,et al.201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3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CT02613507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CheckMate078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Ⅲ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volumab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volumab VS. Docetaxel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SCL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493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Herbst RS,et al.2016A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4)</w:t>
            </w:r>
          </w:p>
        </w:tc>
        <w:tc>
          <w:tcPr>
            <w:tcW w:w="534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CT01905657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KEYNOTE-01)</w:t>
            </w:r>
          </w:p>
        </w:tc>
        <w:tc>
          <w:tcPr>
            <w:tcW w:w="24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Ⅱ/Ⅲ</w:t>
            </w:r>
          </w:p>
        </w:tc>
        <w:tc>
          <w:tcPr>
            <w:tcW w:w="502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embrolizumab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embrolizumab 2mg/kg VS. Pembrolizumab 10mg/kg</w:t>
            </w:r>
          </w:p>
        </w:tc>
        <w:tc>
          <w:tcPr>
            <w:tcW w:w="354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SCLC</w:t>
            </w:r>
          </w:p>
        </w:tc>
        <w:tc>
          <w:tcPr>
            <w:tcW w:w="333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82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ind w:left="425" w:leftChars="0" w:hanging="425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Herbst RS,et al.2016B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4)</w:t>
            </w:r>
          </w:p>
        </w:tc>
        <w:tc>
          <w:tcPr>
            <w:tcW w:w="53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embrolizumab 2mg/kg VS. Docetaxel</w:t>
            </w: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48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ind w:left="425" w:leftChars="0" w:hanging="425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Herbst RS,et al.2016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4)</w:t>
            </w:r>
          </w:p>
        </w:tc>
        <w:tc>
          <w:tcPr>
            <w:tcW w:w="53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embrolizumab 10mg/kg VS. Docetaxel</w:t>
            </w: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52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Herbst RS,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 al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02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5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CT01905657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KEYNOTE-01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Ⅱ/Ⅲ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embrolizumab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embrolizumab VS. Docetaxel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SCL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1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Fehrenbacher L,et al.201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6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CT01903993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OPLAR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Ⅱ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tezoliz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L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tezolizumab VS. Docetaxel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SCL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77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Hida T,et al.201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7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CT02008227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OAK 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Ⅲ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tezoliz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L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tezolizumab VS. Docetaxel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SCL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01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Barlesi F,et al. 201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8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CT02395172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JAVELIN Lung 200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Ⅲ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vel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L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velumab VS. Docetaxel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SCL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758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Park K,et al.202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T02576574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JAVELIN Lung 200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velumab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L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velumab VS Docetaxel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SCL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8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Reck M,et al.201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0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CT02142738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KEYNOTE-024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Ⅲ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embroliz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embrolizumab VS. Platinum-based Chemotherapy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SCL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04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Hellmann MD,et al.2018A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1)</w:t>
            </w:r>
          </w:p>
        </w:tc>
        <w:tc>
          <w:tcPr>
            <w:tcW w:w="534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CT02477826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CheckMate227)</w:t>
            </w:r>
          </w:p>
        </w:tc>
        <w:tc>
          <w:tcPr>
            <w:tcW w:w="24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Ⅲ</w:t>
            </w:r>
          </w:p>
        </w:tc>
        <w:tc>
          <w:tcPr>
            <w:tcW w:w="502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vol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volumab VS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volumab+ Ipilimumab</w:t>
            </w:r>
          </w:p>
        </w:tc>
        <w:tc>
          <w:tcPr>
            <w:tcW w:w="354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SCLC</w:t>
            </w:r>
          </w:p>
        </w:tc>
        <w:tc>
          <w:tcPr>
            <w:tcW w:w="333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967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ind w:left="425" w:leftChars="0" w:hanging="425" w:firstLineChars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Hellmann MD,et al.2018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1)</w:t>
            </w:r>
          </w:p>
        </w:tc>
        <w:tc>
          <w:tcPr>
            <w:tcW w:w="53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volumab+ Ipilimumab VS. Platinum doublet Chemotherapy</w:t>
            </w: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146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ind w:left="425" w:leftChars="0" w:hanging="425" w:firstLineChars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Hellmann MD,et al.2018C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1)</w:t>
            </w:r>
          </w:p>
        </w:tc>
        <w:tc>
          <w:tcPr>
            <w:tcW w:w="53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volumab VS. Platinum doublet Chemotherapy</w:t>
            </w: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961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Wu YL,et al.202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2)</w:t>
            </w:r>
          </w:p>
        </w:tc>
        <w:tc>
          <w:tcPr>
            <w:tcW w:w="534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T02220894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KEYNOTE-042)</w:t>
            </w:r>
          </w:p>
        </w:tc>
        <w:tc>
          <w:tcPr>
            <w:tcW w:w="24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502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mbrolizumab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embrolizumab VS. Carboplati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aclitaxel or Pemetrexed</w:t>
            </w:r>
          </w:p>
        </w:tc>
        <w:tc>
          <w:tcPr>
            <w:tcW w:w="354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CLC</w:t>
            </w:r>
          </w:p>
        </w:tc>
        <w:tc>
          <w:tcPr>
            <w:tcW w:w="333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3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Mok 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K,e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 al.201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3)</w:t>
            </w:r>
          </w:p>
        </w:tc>
        <w:tc>
          <w:tcPr>
            <w:tcW w:w="53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251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Herbst RS,et al.202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4)</w:t>
            </w:r>
          </w:p>
        </w:tc>
        <w:tc>
          <w:tcPr>
            <w:tcW w:w="534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CT02409342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IMpower11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502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tezoliz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L1)</w:t>
            </w:r>
          </w:p>
        </w:tc>
        <w:tc>
          <w:tcPr>
            <w:tcW w:w="1263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tezolizumab VS. Platinum-based chemotherapy</w:t>
            </w:r>
          </w:p>
        </w:tc>
        <w:tc>
          <w:tcPr>
            <w:tcW w:w="354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SCLC</w:t>
            </w:r>
          </w:p>
        </w:tc>
        <w:tc>
          <w:tcPr>
            <w:tcW w:w="333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49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  <w:t>Jassem J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t al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5)</w:t>
            </w:r>
          </w:p>
        </w:tc>
        <w:tc>
          <w:tcPr>
            <w:tcW w:w="53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9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Sezer A,et al.202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T03088540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EMPOWER-Lung 1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mipli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PD-L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Cemiplimab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Chemotherapy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CL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7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Shitara K,et al.201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7)</w:t>
            </w:r>
          </w:p>
        </w:tc>
        <w:tc>
          <w:tcPr>
            <w:tcW w:w="534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CT02370498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KEYNOTE-061)</w:t>
            </w:r>
          </w:p>
        </w:tc>
        <w:tc>
          <w:tcPr>
            <w:tcW w:w="24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502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embroliz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embrolizumab VS. Paclitaxel</w:t>
            </w:r>
          </w:p>
        </w:tc>
        <w:tc>
          <w:tcPr>
            <w:tcW w:w="354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GC/GEJC</w:t>
            </w:r>
          </w:p>
        </w:tc>
        <w:tc>
          <w:tcPr>
            <w:tcW w:w="333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1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70</w:t>
            </w:r>
          </w:p>
        </w:tc>
        <w:tc>
          <w:tcPr>
            <w:tcW w:w="382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Fuchs CS,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 al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02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8)</w:t>
            </w:r>
          </w:p>
        </w:tc>
        <w:tc>
          <w:tcPr>
            <w:tcW w:w="53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8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  <w:t>Moehler M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t al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CT02625610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JAVELIN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stric 100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vel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PD-L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velumab V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Chemotherapy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GC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or GEJ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0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  <w:t>Shitara K,et al.2020A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0)</w:t>
            </w:r>
          </w:p>
        </w:tc>
        <w:tc>
          <w:tcPr>
            <w:tcW w:w="534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NCT02494583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(KEYNOTE-062)</w:t>
            </w:r>
          </w:p>
        </w:tc>
        <w:tc>
          <w:tcPr>
            <w:tcW w:w="24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Ⅲ</w:t>
            </w:r>
          </w:p>
        </w:tc>
        <w:tc>
          <w:tcPr>
            <w:tcW w:w="502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embroliz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embrolizumab VS  Pembrolizuma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emotherapy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(Cisplati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+Fluorouracil or Capecitabine )</w:t>
            </w:r>
          </w:p>
        </w:tc>
        <w:tc>
          <w:tcPr>
            <w:tcW w:w="354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GC/GEJC</w:t>
            </w:r>
          </w:p>
        </w:tc>
        <w:tc>
          <w:tcPr>
            <w:tcW w:w="333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04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  <w:t>Shitara K,et al.2020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0)</w:t>
            </w:r>
          </w:p>
        </w:tc>
        <w:tc>
          <w:tcPr>
            <w:tcW w:w="53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embrolizumab VS Chemotherapy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(Cisplati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+Fluorouracil or Capecitabine )</w:t>
            </w: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498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  <w:t>Shitara K,et al.2020C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0)</w:t>
            </w:r>
          </w:p>
        </w:tc>
        <w:tc>
          <w:tcPr>
            <w:tcW w:w="53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embrolizumab+Chemotherapy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(Cisplati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Fluorouracil or  Capecitabine ) V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emotherapy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(Cisplati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Fluorouracil or Capecitabine )</w:t>
            </w: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494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Bellmunt J,et al.201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1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CT02256436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KEYNOTE-045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Ⅲ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embroliz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embrolizumab VS. (Paclitaxel, Docetaxel, or Vinflunine)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U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21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Powles T,et al.2021A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)</w:t>
            </w:r>
          </w:p>
        </w:tc>
        <w:tc>
          <w:tcPr>
            <w:tcW w:w="534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T02853305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KEYNOTE-36)</w:t>
            </w:r>
          </w:p>
        </w:tc>
        <w:tc>
          <w:tcPr>
            <w:tcW w:w="24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502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embrolizumab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mbrolizumab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+ 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hemotherapy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S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Pembrolizumab</w:t>
            </w:r>
          </w:p>
        </w:tc>
        <w:tc>
          <w:tcPr>
            <w:tcW w:w="354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C</w:t>
            </w:r>
          </w:p>
        </w:tc>
        <w:tc>
          <w:tcPr>
            <w:tcW w:w="333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1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Powles T,et al.202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)</w:t>
            </w:r>
          </w:p>
        </w:tc>
        <w:tc>
          <w:tcPr>
            <w:tcW w:w="53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mbrolizumab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+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hemotherapy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S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Chemotherapy</w:t>
            </w: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1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Powles T,et al.202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2)</w:t>
            </w:r>
          </w:p>
        </w:tc>
        <w:tc>
          <w:tcPr>
            <w:tcW w:w="53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embrolizumab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S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Chemotherapy</w:t>
            </w: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4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  <w:t>Powles T,et al.2020A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3)</w:t>
            </w:r>
          </w:p>
        </w:tc>
        <w:tc>
          <w:tcPr>
            <w:tcW w:w="534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NCT02516241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DANUB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Ⅲ</w:t>
            </w:r>
          </w:p>
        </w:tc>
        <w:tc>
          <w:tcPr>
            <w:tcW w:w="502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Durval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L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Durvalumab VS. Durvaluma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Tremelimumab</w:t>
            </w:r>
          </w:p>
        </w:tc>
        <w:tc>
          <w:tcPr>
            <w:tcW w:w="354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UC</w:t>
            </w:r>
          </w:p>
        </w:tc>
        <w:tc>
          <w:tcPr>
            <w:tcW w:w="333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85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="425" w:leftChars="0" w:hanging="425" w:firstLineChars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  <w:t>Powles T,et al.2020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3)</w:t>
            </w:r>
          </w:p>
        </w:tc>
        <w:tc>
          <w:tcPr>
            <w:tcW w:w="53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Durvalumab VS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P</w:t>
            </w: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58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  <w:t>Powles T,et al.20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3)</w:t>
            </w:r>
          </w:p>
        </w:tc>
        <w:tc>
          <w:tcPr>
            <w:tcW w:w="53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Durvaluma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Tremelimumab VS.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P</w:t>
            </w: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53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Galsky MD,et al.2020A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4)</w:t>
            </w:r>
          </w:p>
        </w:tc>
        <w:tc>
          <w:tcPr>
            <w:tcW w:w="534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CT02807636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IMvigor130)</w:t>
            </w:r>
          </w:p>
        </w:tc>
        <w:tc>
          <w:tcPr>
            <w:tcW w:w="24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Ⅲ</w:t>
            </w:r>
          </w:p>
        </w:tc>
        <w:tc>
          <w:tcPr>
            <w:tcW w:w="502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tezolizumab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L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tezolizumab VS. Atezolizumab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+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P</w:t>
            </w:r>
          </w:p>
        </w:tc>
        <w:tc>
          <w:tcPr>
            <w:tcW w:w="354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UC</w:t>
            </w:r>
          </w:p>
        </w:tc>
        <w:tc>
          <w:tcPr>
            <w:tcW w:w="333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807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="425" w:leftChars="0" w:hanging="425" w:firstLineChars="0"/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Galsky MD,et al.2020B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4)</w:t>
            </w:r>
          </w:p>
        </w:tc>
        <w:tc>
          <w:tcPr>
            <w:tcW w:w="53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tezolizumab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GP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VS.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P</w:t>
            </w: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843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Galsky MD,et al.2020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4)</w:t>
            </w:r>
          </w:p>
        </w:tc>
        <w:tc>
          <w:tcPr>
            <w:tcW w:w="53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285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tezolizumab VS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GP</w:t>
            </w: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744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  <w:t>Kojima T,et al.20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5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KEYNOTE-181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Ⅲ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embroliz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embrolizumab V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Chemotherapy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(Paclitaxel, Docetaxel, or Irinotecan)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SC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10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Kato K,et al.201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6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CT02569242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ATTRACTION-3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Ⅲ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vol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volumab VS. (Paclitaxel or Docetaxel )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C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417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Huang J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et al.202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7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CT03099382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ESCORT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mreliz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mrelizumab V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hemotherapy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ESC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8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André T,et al.202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8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CT0256300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KEYNOTE-17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Ⅲ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embroliz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embrolizumab VS. Chemotherapy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R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96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Diaz LA Jr,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 al.202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9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CT02563002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KEYNOTE-177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embroliz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Pembrolizumab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S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Chemotherapy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olorectal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ncer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6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  <w:t>Winer EP,et al.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0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NCT02555657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(KEYNOTE-119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Ⅲ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embroliz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130" w:hanging="180" w:hangingChars="10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embrolizumab V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Chemotherapy (Capecitabine, Eribulin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Gemcitabine, or Vinorelbine)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TNB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01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Weber JS,et al.201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31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CT01721746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CheckMate037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Ⅲ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volumab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volumab VS. (Dacarbazine or Paclitaxel + Carboplatin)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elanoma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70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Cohen EEW,et al.201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32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CT02252042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KEYNOTE-040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Ⅲ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embroliz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embrolizumab VS. (Methotrexate, Docetaxel or Cetuximab)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HNSC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480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Ferris RL,et al.201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33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CT02105636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CheckMate141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Ⅲ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vol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volumab VS. (Methotrexate, Docetaxel, or Cetuximab)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HNSC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47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Burtness B,et al.2019A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34)</w:t>
            </w:r>
          </w:p>
        </w:tc>
        <w:tc>
          <w:tcPr>
            <w:tcW w:w="534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CT02358031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KEYNOTE-048)</w:t>
            </w:r>
          </w:p>
        </w:tc>
        <w:tc>
          <w:tcPr>
            <w:tcW w:w="24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Ⅲ</w:t>
            </w:r>
          </w:p>
        </w:tc>
        <w:tc>
          <w:tcPr>
            <w:tcW w:w="502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embroliz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embrolizumab VS. Pembrolizuma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hemotherapy</w:t>
            </w:r>
          </w:p>
        </w:tc>
        <w:tc>
          <w:tcPr>
            <w:tcW w:w="354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HNSCC</w:t>
            </w:r>
          </w:p>
        </w:tc>
        <w:tc>
          <w:tcPr>
            <w:tcW w:w="333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76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Burtness B,et al.2019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34)</w:t>
            </w:r>
          </w:p>
        </w:tc>
        <w:tc>
          <w:tcPr>
            <w:tcW w:w="53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ind w:left="180" w:leftChars="0" w:hanging="180" w:hangingChars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embrolizumab VS. Cetuxima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hemotherapy</w:t>
            </w: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87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="425" w:leftChars="0" w:hanging="425" w:firstLineChars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Burtness B,et al.2019C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34)</w:t>
            </w:r>
          </w:p>
        </w:tc>
        <w:tc>
          <w:tcPr>
            <w:tcW w:w="53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embrolizuma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hemotherapy VS.Cetuxima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hemotherapy</w:t>
            </w: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63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Langer CJ,et al.201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35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CT02039674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KEYNOTE-021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Ⅱ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embroliz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embrolizuma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arboplati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emetrexed VS. Carboplati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emetrexed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SCL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21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Paz-Ares L,et al.201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36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CT02775435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KEYNOTE-407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Ⅲ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embroliz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embrolizuma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+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P/Cn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VS.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P/CnP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SCL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58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  <w:t>Gandhi L,et al.201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7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CT02578680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KEYNOTE-189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Ⅲ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embroliz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embrolizuma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emetrexe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latinum-based drug VS. Pemetrexe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latinum-based drug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SCL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07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Zhou C,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 al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02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T03629925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ORIENT-12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ntili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ntilima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GP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S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GP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quamous NSCL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7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Forde PM,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 al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02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T02998528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CheckMate 816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ivol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ivolumab + Chemotherapy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S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Chemotherapy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CL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8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Ren S,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 al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02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T03668496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CameL-Sq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mreliz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mrelizuma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motherapy V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motherapy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quamous NSCL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9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Rodríguez-Abreu D,et al.202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T02578680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KEYNOTE-189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embrolizumab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embrolizumab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+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emotherapy V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emotherapy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CL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7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West H,et al.201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42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CT02367781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IMpower130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Ⅲ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tezoliz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L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tezolizuma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CnP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VS. C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P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SCL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705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Zhou C,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 al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02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43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T03789604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GEMSTONE-302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gemali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PD-L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gemalima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motherapy V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motherapy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tastatic NSCL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9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Horn L,et al.201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44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CT02763579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IMpower133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Ⅲ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tezoliz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L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tezolizuma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VS.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C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CL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94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Paz-Ares L,et al.201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45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CT03043872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CASPIAN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Ⅲ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Durval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L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Durvaluma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VS.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P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CL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31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.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Wang J,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 al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02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46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T03711305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CAPSTONE-1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ebreli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PD-L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ebrelima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hemotherapy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S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motherapy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S - SCL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2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Liu SV,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 al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02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47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T02763579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IMpower133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ezoliz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PD-L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ezolizuma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P/ET V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CP/ET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S -SCL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4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0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Cheng Y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et al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02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48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T04063163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STRUM-005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rplulimab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rplulimab 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hemotherapy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S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motherapy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S -SCL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5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  <w:t>Jotte R,et al.2020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9)</w:t>
            </w:r>
          </w:p>
        </w:tc>
        <w:tc>
          <w:tcPr>
            <w:tcW w:w="534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CT02367794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IMpower131)</w:t>
            </w:r>
          </w:p>
        </w:tc>
        <w:tc>
          <w:tcPr>
            <w:tcW w:w="24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Ⅲ</w:t>
            </w:r>
          </w:p>
        </w:tc>
        <w:tc>
          <w:tcPr>
            <w:tcW w:w="502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tezolizumab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L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tezolizumab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CP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VS. Atezolizumab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354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SCLC</w:t>
            </w:r>
          </w:p>
        </w:tc>
        <w:tc>
          <w:tcPr>
            <w:tcW w:w="333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66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  <w:t>Jotte R,et al.2020B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9)</w:t>
            </w:r>
          </w:p>
        </w:tc>
        <w:tc>
          <w:tcPr>
            <w:tcW w:w="53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tezolizumab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CP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VS. C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66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  <w:t>Jotte R,et al.2020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9)</w:t>
            </w:r>
          </w:p>
        </w:tc>
        <w:tc>
          <w:tcPr>
            <w:tcW w:w="53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tezolizumab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VS. C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68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Kang YK,et al.201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50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CT02267343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ATTRACTION-2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Ⅲ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volumab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volumab VS. Placebo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GC/GEJ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491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Emens LA,et al.202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)</w:t>
            </w:r>
          </w:p>
        </w:tc>
        <w:tc>
          <w:tcPr>
            <w:tcW w:w="534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CT02425891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IMpassion130)</w:t>
            </w:r>
          </w:p>
        </w:tc>
        <w:tc>
          <w:tcPr>
            <w:tcW w:w="24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502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tezolizumab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L1)</w:t>
            </w:r>
          </w:p>
        </w:tc>
        <w:tc>
          <w:tcPr>
            <w:tcW w:w="1263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tezolizumab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N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ab-paclitaxel VS.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b-paclitaxel</w:t>
            </w:r>
          </w:p>
        </w:tc>
        <w:tc>
          <w:tcPr>
            <w:tcW w:w="354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TNBC</w:t>
            </w:r>
          </w:p>
        </w:tc>
        <w:tc>
          <w:tcPr>
            <w:tcW w:w="333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0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Schmid P,et al.201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52)</w:t>
            </w:r>
          </w:p>
        </w:tc>
        <w:tc>
          <w:tcPr>
            <w:tcW w:w="53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000000" w:themeColor="text1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890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  <w:t>Mittendorf EA,et al.20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53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CT03197935</w:t>
            </w:r>
          </w:p>
          <w:p>
            <w:pPr>
              <w:ind w:firstLine="180" w:firstLineChars="10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IMpassion031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Ⅲ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tezoliz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L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tezolizumab +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hemotherapy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S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hemotherapy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TNB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31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="425" w:leftChars="0" w:hanging="425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  <w:t>Yang 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et al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54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CT03707509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CAPTAIN-1st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amrelizumab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amrelizumab +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G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V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P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asopharyngeal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rcinoma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3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="425" w:leftChars="0" w:hanging="425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  <w:t>Luo H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t al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CT03691090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ESCORT-1st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amrelizumab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amrelizumab +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hemotherapy VS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hemotherapy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SC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5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Miles D,et al.202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T03125902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IMpassion131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tezolizumab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L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ezolizumab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+ 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litaxel V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Paclitax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NB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9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="425" w:leftChars="0" w:hanging="425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  <w:t>Cortes J,et al.20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57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NCT02819518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(KEYNOTE-355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Ⅲ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embroliz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embrolizuma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emotherapy V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Chemotherapy(Nab-paclitaxel; Paclitaxel; or Gemcitabine plus Carboplatin)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TNB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843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  <w:t>Sun JM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t al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58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CT03189719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KEYNOTE-590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embrolizumab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embrolizuma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PF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V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F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SC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40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0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Song Y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et al.202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T03958890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rplulimab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rplulimab 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hemotherapy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S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motherapy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SC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0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Wang ZX,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 al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02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T03829969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JUPITER-06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ripali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ripalimab + TP VS. TP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SC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4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Schmid P,et al.202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61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CT03036488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KEYNOTE-522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Ⅲ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embrolizumab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embrolizumab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CP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VS.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P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TNB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170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Cortes J,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 al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02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62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T02819518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KEYNOTE-355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mbroliz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mbrolizumab + Chemotherapy VS. Chemotherapy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NB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3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Schmid P,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 al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02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T03036488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KEYNOTE-522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mbroliz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mbrolizumab + Chemotherapy VS. Chemotherapy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NB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74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  <w:t>Lee NY,et al.202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64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NCT02952586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(JAVELIN Head and Neck 100 trial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Ⅲ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vel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L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veluma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emoradiotherapy V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emoradiotherapy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HNSC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92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Socinski MA,et al.201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65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CT02366143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IMpower150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Ⅲ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tezoliz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L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tezolizuma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Bevacizuma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C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VS. Bevacizuma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P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SCL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787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  <w:t>Moore KN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t al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NCT03038100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tezoliz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L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tezolizuma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P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evacizumab VS CP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evacizumab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Ovarian Cancer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86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Sugawara S,et al.202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7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CT03117049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ONO-4538-52/TASUKI-5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vol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ivolumab 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vacizumab VS. C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vacizumab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SCL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8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Antonia SJ,et al.201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68)</w:t>
            </w:r>
          </w:p>
        </w:tc>
        <w:tc>
          <w:tcPr>
            <w:tcW w:w="534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CT02125461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ACIFIC)</w:t>
            </w:r>
          </w:p>
        </w:tc>
        <w:tc>
          <w:tcPr>
            <w:tcW w:w="24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Ⅲ</w:t>
            </w:r>
          </w:p>
        </w:tc>
        <w:tc>
          <w:tcPr>
            <w:tcW w:w="502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Durval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L1)</w:t>
            </w:r>
          </w:p>
        </w:tc>
        <w:tc>
          <w:tcPr>
            <w:tcW w:w="1263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Durvalumab VS. Placebo</w:t>
            </w:r>
          </w:p>
        </w:tc>
        <w:tc>
          <w:tcPr>
            <w:tcW w:w="354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SCLC</w:t>
            </w:r>
          </w:p>
        </w:tc>
        <w:tc>
          <w:tcPr>
            <w:tcW w:w="333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1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709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Antonia SJ,et al.201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69)</w:t>
            </w:r>
          </w:p>
        </w:tc>
        <w:tc>
          <w:tcPr>
            <w:tcW w:w="53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Zhou Q,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 al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02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70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T03728556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GEMSTONE-30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gemali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PD-L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gemalimab VS. Placebo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SCL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1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Felip E,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 al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02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71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T02486718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IMpower010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T02486718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IMpower010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ezolizumab V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BSC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CL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0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Eggermont AMM,et al.201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72)</w:t>
            </w:r>
          </w:p>
        </w:tc>
        <w:tc>
          <w:tcPr>
            <w:tcW w:w="534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CT02362594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KEYNOTE-054)</w:t>
            </w:r>
          </w:p>
        </w:tc>
        <w:tc>
          <w:tcPr>
            <w:tcW w:w="24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Ⅲ</w:t>
            </w:r>
          </w:p>
        </w:tc>
        <w:tc>
          <w:tcPr>
            <w:tcW w:w="502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embroliz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embrolizumab VS. Placebo</w:t>
            </w:r>
          </w:p>
        </w:tc>
        <w:tc>
          <w:tcPr>
            <w:tcW w:w="354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elanoma</w:t>
            </w:r>
          </w:p>
        </w:tc>
        <w:tc>
          <w:tcPr>
            <w:tcW w:w="333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11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  <w:t>Eggermont AMM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t al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)</w:t>
            </w:r>
          </w:p>
        </w:tc>
        <w:tc>
          <w:tcPr>
            <w:tcW w:w="53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Zimmer L,et al.2020A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74)</w:t>
            </w:r>
          </w:p>
        </w:tc>
        <w:tc>
          <w:tcPr>
            <w:tcW w:w="534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CT02523313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IMMUNED )</w:t>
            </w:r>
          </w:p>
        </w:tc>
        <w:tc>
          <w:tcPr>
            <w:tcW w:w="24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Ⅱ</w:t>
            </w:r>
          </w:p>
        </w:tc>
        <w:tc>
          <w:tcPr>
            <w:tcW w:w="502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volumab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volumab VS. Nivolumab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Ipilimumab</w:t>
            </w:r>
          </w:p>
        </w:tc>
        <w:tc>
          <w:tcPr>
            <w:tcW w:w="354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elanoma</w:t>
            </w:r>
          </w:p>
        </w:tc>
        <w:tc>
          <w:tcPr>
            <w:tcW w:w="333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11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="425" w:leftChars="0" w:hanging="425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Zimmer L,et al.2020B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74)</w:t>
            </w:r>
          </w:p>
        </w:tc>
        <w:tc>
          <w:tcPr>
            <w:tcW w:w="53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volumab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Ipilimumab VS. Placebo</w:t>
            </w: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06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Zimmer L,et al.2020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74)</w:t>
            </w:r>
          </w:p>
        </w:tc>
        <w:tc>
          <w:tcPr>
            <w:tcW w:w="53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volumab VS. Placebo</w:t>
            </w: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07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Luke JJ,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 al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02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T03553836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KEYNOTE-716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mbroliz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mbrolizumab VS. Placebo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lanoma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69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Choueiri TK,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 al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02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T03142334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KEYNOTE-564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mbroliz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mbrolizumab VS Placebo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C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4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Kang YK,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 al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02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7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T02746796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TTRACTION-4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ivol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ivoluma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emotherapy V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emotherapy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C or GEJ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7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tabs>
                <w:tab w:val="left" w:pos="420"/>
              </w:tabs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  <w:t>Bajorin DF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t al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CT02632409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CheckMate 274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Nivol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Nivolumab V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Placebo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9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Bellmunt J,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 al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02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T02450331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IMvigor010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ezoliz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PD-L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Atezolizumab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S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bservation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C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7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Fennell DA,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 al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02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T03063450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CONFIRM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ivol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ivolumab V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Placebo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sothelioma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2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Antonia SJ,et al.2016A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81)</w:t>
            </w:r>
          </w:p>
        </w:tc>
        <w:tc>
          <w:tcPr>
            <w:tcW w:w="534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CT01928394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CheckMate032)</w:t>
            </w:r>
          </w:p>
        </w:tc>
        <w:tc>
          <w:tcPr>
            <w:tcW w:w="24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Ⅰ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Ⅱ</w:t>
            </w:r>
          </w:p>
        </w:tc>
        <w:tc>
          <w:tcPr>
            <w:tcW w:w="502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volumab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volumab 3mg/kg VS.Nivolumab 1mg/kg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Ipilimumab 3mg/kg</w:t>
            </w:r>
          </w:p>
        </w:tc>
        <w:tc>
          <w:tcPr>
            <w:tcW w:w="354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CLC</w:t>
            </w:r>
          </w:p>
        </w:tc>
        <w:tc>
          <w:tcPr>
            <w:tcW w:w="333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59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ind w:left="425" w:leftChars="0" w:hanging="425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Antonia SJ,et al.2016B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81)</w:t>
            </w:r>
          </w:p>
        </w:tc>
        <w:tc>
          <w:tcPr>
            <w:tcW w:w="53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volumab 3mg/kg VS.Nivolumab 3 mg/kg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I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ilimumab1 mg/kg</w:t>
            </w: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52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ind w:left="425" w:leftChars="0" w:hanging="425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Antonia SJ,et al.2016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81)</w:t>
            </w:r>
          </w:p>
        </w:tc>
        <w:tc>
          <w:tcPr>
            <w:tcW w:w="53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volumab 1mg/kg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Ipilimumab 3mg/kg  VS. Nivolumab 3 mg/kg +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ilimumab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 mg/kg</w:t>
            </w: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15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2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Paz-Ares LG, 202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2)</w:t>
            </w:r>
          </w:p>
        </w:tc>
        <w:tc>
          <w:tcPr>
            <w:tcW w:w="534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T02477826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CheckMate 227 PART 1)</w:t>
            </w:r>
          </w:p>
        </w:tc>
        <w:tc>
          <w:tcPr>
            <w:tcW w:w="24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502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ivol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ivolumab VS. Nivolumab + Chemotherapy</w:t>
            </w:r>
          </w:p>
        </w:tc>
        <w:tc>
          <w:tcPr>
            <w:tcW w:w="354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SCLC</w:t>
            </w:r>
          </w:p>
        </w:tc>
        <w:tc>
          <w:tcPr>
            <w:tcW w:w="333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39</w:t>
            </w:r>
          </w:p>
        </w:tc>
        <w:tc>
          <w:tcPr>
            <w:tcW w:w="382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Paz-Ares LG, 2022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2)</w:t>
            </w:r>
          </w:p>
        </w:tc>
        <w:tc>
          <w:tcPr>
            <w:tcW w:w="53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ivolumab VS. Nivolumab + Ipilimumab</w:t>
            </w: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8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Paz-Ares LG, 202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2)</w:t>
            </w:r>
          </w:p>
        </w:tc>
        <w:tc>
          <w:tcPr>
            <w:tcW w:w="53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ivolumab + Ipilimumab VS. Nivolumab + Chemotherapy</w:t>
            </w: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8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Larkin J,et al.2015A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83)</w:t>
            </w:r>
          </w:p>
        </w:tc>
        <w:tc>
          <w:tcPr>
            <w:tcW w:w="534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CT01844505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CheckMate067)</w:t>
            </w:r>
          </w:p>
        </w:tc>
        <w:tc>
          <w:tcPr>
            <w:tcW w:w="24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Ⅲ</w:t>
            </w:r>
          </w:p>
        </w:tc>
        <w:tc>
          <w:tcPr>
            <w:tcW w:w="502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vol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volumab VS. Nivolumab +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Ipilimumab</w:t>
            </w:r>
          </w:p>
        </w:tc>
        <w:tc>
          <w:tcPr>
            <w:tcW w:w="354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elanoma</w:t>
            </w:r>
          </w:p>
        </w:tc>
        <w:tc>
          <w:tcPr>
            <w:tcW w:w="333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26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ind w:left="425" w:leftChars="0" w:hanging="425" w:firstLineChars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Larkin J,et al.2015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83)</w:t>
            </w:r>
          </w:p>
        </w:tc>
        <w:tc>
          <w:tcPr>
            <w:tcW w:w="53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voluma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Ipilimumab VS. Ipilimumab</w:t>
            </w: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24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ind w:left="425" w:leftChars="0" w:hanging="425" w:firstLineChars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Larkin J,et al.2015C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83)</w:t>
            </w:r>
          </w:p>
        </w:tc>
        <w:tc>
          <w:tcPr>
            <w:tcW w:w="53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volumab VS. Ipilimumab</w:t>
            </w: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24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Wolchok JD,et al.2017A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84)</w:t>
            </w:r>
          </w:p>
        </w:tc>
        <w:tc>
          <w:tcPr>
            <w:tcW w:w="53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volumab VS. Nivolumab +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Ipilimumab</w:t>
            </w: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26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ind w:left="425" w:leftChars="0" w:hanging="425" w:firstLineChars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Wolchok JD,et al.2017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84)</w:t>
            </w:r>
          </w:p>
        </w:tc>
        <w:tc>
          <w:tcPr>
            <w:tcW w:w="53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voluma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Ipilimumab VS. Ipilimuma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24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ind w:left="425" w:leftChars="0" w:hanging="425" w:firstLineChars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Wolchok JD,et al.2017C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84)</w:t>
            </w:r>
          </w:p>
        </w:tc>
        <w:tc>
          <w:tcPr>
            <w:tcW w:w="53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voluma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VS. Ipilimuma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24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Hodi FS,et al.2018A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85)</w:t>
            </w:r>
          </w:p>
        </w:tc>
        <w:tc>
          <w:tcPr>
            <w:tcW w:w="53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volumab VS. Nivolumab +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Ipilimumab</w:t>
            </w: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26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ind w:left="425" w:leftChars="0" w:hanging="425" w:firstLineChars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Hodi FS,et al.2018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85)</w:t>
            </w:r>
          </w:p>
        </w:tc>
        <w:tc>
          <w:tcPr>
            <w:tcW w:w="53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voluma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Ipilimumab VS. Ipilimumab</w:t>
            </w: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24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ind w:left="425" w:leftChars="0" w:hanging="425" w:firstLineChars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Hodi FS,et al.2018C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85)</w:t>
            </w:r>
          </w:p>
        </w:tc>
        <w:tc>
          <w:tcPr>
            <w:tcW w:w="53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voluma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VS. Ipilimuma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24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6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Larkin J,et al.2019A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86)</w:t>
            </w:r>
          </w:p>
        </w:tc>
        <w:tc>
          <w:tcPr>
            <w:tcW w:w="53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volumab VS. Nivolumab +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Ipilimumab</w:t>
            </w: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26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Larkin J,et al.2019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86)</w:t>
            </w:r>
          </w:p>
        </w:tc>
        <w:tc>
          <w:tcPr>
            <w:tcW w:w="53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voluma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Ipilimumab VS. Ipilimumab</w:t>
            </w: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24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Larkin J,et al.2019C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86)</w:t>
            </w:r>
          </w:p>
        </w:tc>
        <w:tc>
          <w:tcPr>
            <w:tcW w:w="53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volumab VS. Ipilimuma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24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1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Ascierto PA et al,202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87)</w:t>
            </w:r>
          </w:p>
        </w:tc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CT02388906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heckMate 23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Ⅲ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volumab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PD-1)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volumab VS Ipilimumab</w:t>
            </w:r>
          </w:p>
        </w:tc>
        <w:tc>
          <w:tcPr>
            <w:tcW w:w="35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elanoma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905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</w:tbl>
    <w:p>
      <w:pP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PD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=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Programmed Cell Death-1, PD-L1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=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Programmed Cell Death Ligand 1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CTLA-4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=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Cytotoxic T lymphocyte associate protein-4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; E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SCC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=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Oesophageal Squamous Cell Carcinoma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UC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=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Urothelial Cancer, NSCLC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=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Non-Small Cell Lung Cancer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HNSCC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=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Head and Neck Squa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ous Cell Carcinoma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GC/GEJC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=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Gastric or Gastro-oesophageal Junction Cancer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TNBC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=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Triple-negative Breast Cancer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SCLC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=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Small Cell Lung Cancer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HCC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=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Hepatocellular Carcinoma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RCC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=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Renal Cell Carcinoma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CRC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= Colorectal Cancer; MPM=malignant pleural mesothelioma; GP =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Carboplatin/Cisplatin+ Gemcitabine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CP = Carboplatin + Paclitaxel; CnP = </w:t>
      </w:r>
      <w:r>
        <w:rPr>
          <w:rFonts w:ascii="Times New Roman" w:hAnsi="Times New Roman" w:eastAsia="宋体" w:cs="Times New Roman"/>
          <w:b w:val="0"/>
          <w:bCs w:val="0"/>
          <w:color w:val="000000" w:themeColor="text1"/>
          <w:sz w:val="18"/>
          <w:szCs w:val="18"/>
          <w:highlight w:val="none"/>
          <w:lang w:bidi="ar"/>
          <w14:textFill>
            <w14:solidFill>
              <w14:schemeClr w14:val="tx1"/>
            </w14:solidFill>
          </w14:textFill>
        </w:rPr>
        <w:t>Carboplatin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18"/>
          <w:szCs w:val="18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color w:val="000000" w:themeColor="text1"/>
          <w:sz w:val="18"/>
          <w:szCs w:val="18"/>
          <w:highlight w:val="none"/>
          <w:lang w:bidi="ar"/>
          <w14:textFill>
            <w14:solidFill>
              <w14:schemeClr w14:val="tx1"/>
            </w14:solidFill>
          </w14:textFill>
        </w:rPr>
        <w:t>+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18"/>
          <w:szCs w:val="18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color w:val="000000" w:themeColor="text1"/>
          <w:sz w:val="18"/>
          <w:szCs w:val="18"/>
          <w:highlight w:val="none"/>
          <w:lang w:bidi="ar"/>
          <w14:textFill>
            <w14:solidFill>
              <w14:schemeClr w14:val="tx1"/>
            </w14:solidFill>
          </w14:textFill>
        </w:rPr>
        <w:t>nab-paclitaxel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18"/>
          <w:szCs w:val="18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; EC =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Etoposide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+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Carboplatin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highlight w:val="none"/>
          <w:lang w:val="en-US" w:eastAsia="zh-CN"/>
          <w14:textFill>
            <w14:solidFill>
              <w14:schemeClr w14:val="tx1"/>
            </w14:solidFill>
          </w14:textFill>
        </w:rPr>
        <w:t>; EP = E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toposide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+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Platinu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m; PF = </w:t>
      </w:r>
      <w:r>
        <w:rPr>
          <w:rFonts w:ascii="Times New Roman" w:hAnsi="Times New Roman" w:eastAsia="宋体" w:cs="Times New Roman"/>
          <w:color w:val="000000" w:themeColor="text1"/>
          <w:sz w:val="18"/>
          <w:szCs w:val="18"/>
          <w:highlight w:val="none"/>
          <w:lang w:bidi="ar"/>
          <w14:textFill>
            <w14:solidFill>
              <w14:schemeClr w14:val="tx1"/>
            </w14:solidFill>
          </w14:textFill>
        </w:rPr>
        <w:t>Cisplatin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18"/>
          <w:szCs w:val="18"/>
          <w:highlight w:val="none"/>
          <w:lang w:bidi="ar"/>
          <w14:textFill>
            <w14:solidFill>
              <w14:schemeClr w14:val="tx1"/>
            </w14:solidFill>
          </w14:textFill>
        </w:rPr>
        <w:t>+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18"/>
          <w:szCs w:val="18"/>
          <w:highlight w:val="none"/>
          <w:lang w:bidi="ar"/>
          <w14:textFill>
            <w14:solidFill>
              <w14:schemeClr w14:val="tx1"/>
            </w14:solidFill>
          </w14:textFill>
        </w:rPr>
        <w:t>Fluorouracil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.</w:t>
      </w:r>
      <w:bookmarkEnd w:id="0"/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NhZDgxNGY0MWM4Y2Y1Njg0YTAxZjMxNmYxMjVlZWUifQ=="/>
  </w:docVars>
  <w:rsids>
    <w:rsidRoot w:val="00172A27"/>
    <w:rsid w:val="000A7ADF"/>
    <w:rsid w:val="00107B6F"/>
    <w:rsid w:val="006C43D3"/>
    <w:rsid w:val="006E0952"/>
    <w:rsid w:val="00C10702"/>
    <w:rsid w:val="00C11ECC"/>
    <w:rsid w:val="00C67CA8"/>
    <w:rsid w:val="00C9480B"/>
    <w:rsid w:val="00CE4B97"/>
    <w:rsid w:val="00D260F6"/>
    <w:rsid w:val="00D34EC4"/>
    <w:rsid w:val="00D76DF6"/>
    <w:rsid w:val="00D91109"/>
    <w:rsid w:val="00DC0C6A"/>
    <w:rsid w:val="00DF2510"/>
    <w:rsid w:val="00E0108C"/>
    <w:rsid w:val="00F460BE"/>
    <w:rsid w:val="00FA5B6D"/>
    <w:rsid w:val="02424B0A"/>
    <w:rsid w:val="028265A2"/>
    <w:rsid w:val="028C63A7"/>
    <w:rsid w:val="02BA10DE"/>
    <w:rsid w:val="03A10F13"/>
    <w:rsid w:val="03BD3D36"/>
    <w:rsid w:val="03F54D70"/>
    <w:rsid w:val="04277401"/>
    <w:rsid w:val="042B5882"/>
    <w:rsid w:val="042E633B"/>
    <w:rsid w:val="048E122E"/>
    <w:rsid w:val="04C21229"/>
    <w:rsid w:val="04E13A54"/>
    <w:rsid w:val="04F516DF"/>
    <w:rsid w:val="050D2A9B"/>
    <w:rsid w:val="0511089C"/>
    <w:rsid w:val="05171D1C"/>
    <w:rsid w:val="056621AB"/>
    <w:rsid w:val="05A84572"/>
    <w:rsid w:val="060317A8"/>
    <w:rsid w:val="06971023"/>
    <w:rsid w:val="07500A1D"/>
    <w:rsid w:val="07AA7413"/>
    <w:rsid w:val="07C0321D"/>
    <w:rsid w:val="07C455E8"/>
    <w:rsid w:val="07DE24CD"/>
    <w:rsid w:val="088E6DEE"/>
    <w:rsid w:val="089B03BE"/>
    <w:rsid w:val="08A35294"/>
    <w:rsid w:val="08C23673"/>
    <w:rsid w:val="08E673C3"/>
    <w:rsid w:val="08E750A4"/>
    <w:rsid w:val="08E81D35"/>
    <w:rsid w:val="08FA5D89"/>
    <w:rsid w:val="091520EF"/>
    <w:rsid w:val="09717C40"/>
    <w:rsid w:val="09910B28"/>
    <w:rsid w:val="09FA18F5"/>
    <w:rsid w:val="0A0B7FEA"/>
    <w:rsid w:val="0A6B75FC"/>
    <w:rsid w:val="0AD876A7"/>
    <w:rsid w:val="0B1526A9"/>
    <w:rsid w:val="0B1632E7"/>
    <w:rsid w:val="0B1F0AE0"/>
    <w:rsid w:val="0B233E9D"/>
    <w:rsid w:val="0B4C131E"/>
    <w:rsid w:val="0B9209FA"/>
    <w:rsid w:val="0B957346"/>
    <w:rsid w:val="0BA6063D"/>
    <w:rsid w:val="0BAA76A6"/>
    <w:rsid w:val="0BAD4690"/>
    <w:rsid w:val="0C5E1E2E"/>
    <w:rsid w:val="0C61547A"/>
    <w:rsid w:val="0C692CAD"/>
    <w:rsid w:val="0C99345C"/>
    <w:rsid w:val="0D0F398F"/>
    <w:rsid w:val="0D6D32E9"/>
    <w:rsid w:val="0DB04507"/>
    <w:rsid w:val="0E176739"/>
    <w:rsid w:val="0E1A1D85"/>
    <w:rsid w:val="0E522BA4"/>
    <w:rsid w:val="0EAC63CD"/>
    <w:rsid w:val="0EE505E5"/>
    <w:rsid w:val="0F2F360E"/>
    <w:rsid w:val="0FBD55D6"/>
    <w:rsid w:val="0FC75553"/>
    <w:rsid w:val="10196798"/>
    <w:rsid w:val="10CB7366"/>
    <w:rsid w:val="11580912"/>
    <w:rsid w:val="11C106D7"/>
    <w:rsid w:val="1220716E"/>
    <w:rsid w:val="12415B32"/>
    <w:rsid w:val="12543AB7"/>
    <w:rsid w:val="13465FDD"/>
    <w:rsid w:val="13794673"/>
    <w:rsid w:val="13873A19"/>
    <w:rsid w:val="139F5306"/>
    <w:rsid w:val="13C2349F"/>
    <w:rsid w:val="14691905"/>
    <w:rsid w:val="147321EF"/>
    <w:rsid w:val="14956609"/>
    <w:rsid w:val="14D94748"/>
    <w:rsid w:val="14E478BB"/>
    <w:rsid w:val="150C0D47"/>
    <w:rsid w:val="153F4774"/>
    <w:rsid w:val="1542762D"/>
    <w:rsid w:val="15512623"/>
    <w:rsid w:val="156A53A0"/>
    <w:rsid w:val="15713CEB"/>
    <w:rsid w:val="158317E1"/>
    <w:rsid w:val="1594241D"/>
    <w:rsid w:val="15BF56EC"/>
    <w:rsid w:val="15BF7AB4"/>
    <w:rsid w:val="16012122"/>
    <w:rsid w:val="16347DE0"/>
    <w:rsid w:val="165908F3"/>
    <w:rsid w:val="16952BEA"/>
    <w:rsid w:val="16C369DF"/>
    <w:rsid w:val="17821458"/>
    <w:rsid w:val="17BC7E5C"/>
    <w:rsid w:val="17D867BC"/>
    <w:rsid w:val="181801F2"/>
    <w:rsid w:val="181854A0"/>
    <w:rsid w:val="181F6681"/>
    <w:rsid w:val="18816488"/>
    <w:rsid w:val="18A67349"/>
    <w:rsid w:val="19750628"/>
    <w:rsid w:val="19D96F98"/>
    <w:rsid w:val="19DF45AE"/>
    <w:rsid w:val="19E80F09"/>
    <w:rsid w:val="19F278B5"/>
    <w:rsid w:val="1A432986"/>
    <w:rsid w:val="1A647E75"/>
    <w:rsid w:val="1AAF4908"/>
    <w:rsid w:val="1AEB04B1"/>
    <w:rsid w:val="1B1D0EA1"/>
    <w:rsid w:val="1B1D19D1"/>
    <w:rsid w:val="1B23480E"/>
    <w:rsid w:val="1B252495"/>
    <w:rsid w:val="1B84247A"/>
    <w:rsid w:val="1B8A054A"/>
    <w:rsid w:val="1BBA0815"/>
    <w:rsid w:val="1C3749F0"/>
    <w:rsid w:val="1C62060E"/>
    <w:rsid w:val="1D012A8E"/>
    <w:rsid w:val="1D147A98"/>
    <w:rsid w:val="1D4F618B"/>
    <w:rsid w:val="1D626DA0"/>
    <w:rsid w:val="1D915113"/>
    <w:rsid w:val="1DA1397D"/>
    <w:rsid w:val="1DF93CAE"/>
    <w:rsid w:val="1E14234D"/>
    <w:rsid w:val="1EE86C75"/>
    <w:rsid w:val="1F6007B3"/>
    <w:rsid w:val="1FAD4807"/>
    <w:rsid w:val="204B2986"/>
    <w:rsid w:val="20EA2C4D"/>
    <w:rsid w:val="20EE33F8"/>
    <w:rsid w:val="213B6E9B"/>
    <w:rsid w:val="216F6829"/>
    <w:rsid w:val="225D0CCB"/>
    <w:rsid w:val="228C4BA7"/>
    <w:rsid w:val="22907A84"/>
    <w:rsid w:val="22D402FC"/>
    <w:rsid w:val="22EC2733"/>
    <w:rsid w:val="22F15C30"/>
    <w:rsid w:val="23A91A02"/>
    <w:rsid w:val="23B22961"/>
    <w:rsid w:val="23E963DF"/>
    <w:rsid w:val="240B41F2"/>
    <w:rsid w:val="24425BFA"/>
    <w:rsid w:val="245972A6"/>
    <w:rsid w:val="246F5FB3"/>
    <w:rsid w:val="24C20D54"/>
    <w:rsid w:val="25013884"/>
    <w:rsid w:val="250749B9"/>
    <w:rsid w:val="250834B1"/>
    <w:rsid w:val="2513641B"/>
    <w:rsid w:val="25317C88"/>
    <w:rsid w:val="255D3C77"/>
    <w:rsid w:val="25744118"/>
    <w:rsid w:val="25A31DB6"/>
    <w:rsid w:val="25AC5561"/>
    <w:rsid w:val="261726CC"/>
    <w:rsid w:val="261F5032"/>
    <w:rsid w:val="262D044F"/>
    <w:rsid w:val="26654EF9"/>
    <w:rsid w:val="26660A15"/>
    <w:rsid w:val="26997893"/>
    <w:rsid w:val="26DE5BEE"/>
    <w:rsid w:val="270103C6"/>
    <w:rsid w:val="2786531F"/>
    <w:rsid w:val="27A23F0B"/>
    <w:rsid w:val="29375008"/>
    <w:rsid w:val="29690920"/>
    <w:rsid w:val="296F19A0"/>
    <w:rsid w:val="29A5021A"/>
    <w:rsid w:val="29CE3CF8"/>
    <w:rsid w:val="2A1F5396"/>
    <w:rsid w:val="2A3D0674"/>
    <w:rsid w:val="2AA474DF"/>
    <w:rsid w:val="2B1C7F98"/>
    <w:rsid w:val="2BA960E6"/>
    <w:rsid w:val="2BBB2FE0"/>
    <w:rsid w:val="2C3867C8"/>
    <w:rsid w:val="2D2F7CBD"/>
    <w:rsid w:val="2D633AF3"/>
    <w:rsid w:val="2DDF7E96"/>
    <w:rsid w:val="2DF8162E"/>
    <w:rsid w:val="2E392EB7"/>
    <w:rsid w:val="2EFF2BA5"/>
    <w:rsid w:val="2F1F3E4D"/>
    <w:rsid w:val="2F483924"/>
    <w:rsid w:val="2F765B88"/>
    <w:rsid w:val="2F931EFB"/>
    <w:rsid w:val="2F9706CB"/>
    <w:rsid w:val="2FAA0D63"/>
    <w:rsid w:val="2FAC7F10"/>
    <w:rsid w:val="2FCD458D"/>
    <w:rsid w:val="2FF618B6"/>
    <w:rsid w:val="2FFB1A6A"/>
    <w:rsid w:val="303348B4"/>
    <w:rsid w:val="30955570"/>
    <w:rsid w:val="30FC1A30"/>
    <w:rsid w:val="310939CD"/>
    <w:rsid w:val="314E4A10"/>
    <w:rsid w:val="31FB3FC2"/>
    <w:rsid w:val="31FC33CC"/>
    <w:rsid w:val="321A1D78"/>
    <w:rsid w:val="326C0551"/>
    <w:rsid w:val="33312DB9"/>
    <w:rsid w:val="336B5440"/>
    <w:rsid w:val="33AB32FB"/>
    <w:rsid w:val="342A6E92"/>
    <w:rsid w:val="342C7F98"/>
    <w:rsid w:val="34387665"/>
    <w:rsid w:val="346A286F"/>
    <w:rsid w:val="34AA4A35"/>
    <w:rsid w:val="34D643A8"/>
    <w:rsid w:val="34E412F8"/>
    <w:rsid w:val="34EF1D53"/>
    <w:rsid w:val="350143DA"/>
    <w:rsid w:val="35101668"/>
    <w:rsid w:val="351729F7"/>
    <w:rsid w:val="351E33EC"/>
    <w:rsid w:val="357C7B02"/>
    <w:rsid w:val="35EA0FFB"/>
    <w:rsid w:val="35F9034E"/>
    <w:rsid w:val="363B4DE8"/>
    <w:rsid w:val="367714D5"/>
    <w:rsid w:val="367B6FB5"/>
    <w:rsid w:val="367C5698"/>
    <w:rsid w:val="36E94DEA"/>
    <w:rsid w:val="36F079A3"/>
    <w:rsid w:val="37A532CC"/>
    <w:rsid w:val="37CD4981"/>
    <w:rsid w:val="37FA5CA2"/>
    <w:rsid w:val="382539BC"/>
    <w:rsid w:val="385007D9"/>
    <w:rsid w:val="38590689"/>
    <w:rsid w:val="38A5068D"/>
    <w:rsid w:val="38AC763D"/>
    <w:rsid w:val="38AC78FA"/>
    <w:rsid w:val="38C67CB9"/>
    <w:rsid w:val="38C84229"/>
    <w:rsid w:val="38D22390"/>
    <w:rsid w:val="39E4492F"/>
    <w:rsid w:val="39F23D8E"/>
    <w:rsid w:val="3A207756"/>
    <w:rsid w:val="3A5A2CEB"/>
    <w:rsid w:val="3A612B2B"/>
    <w:rsid w:val="3AB4457B"/>
    <w:rsid w:val="3AC8133E"/>
    <w:rsid w:val="3ACD6581"/>
    <w:rsid w:val="3AF844C8"/>
    <w:rsid w:val="3B655F2A"/>
    <w:rsid w:val="3BB014AF"/>
    <w:rsid w:val="3BEC625F"/>
    <w:rsid w:val="3C0A0C4C"/>
    <w:rsid w:val="3C2B4FD9"/>
    <w:rsid w:val="3C3423C7"/>
    <w:rsid w:val="3C5462DE"/>
    <w:rsid w:val="3CBA010B"/>
    <w:rsid w:val="3CD31364"/>
    <w:rsid w:val="3D26679F"/>
    <w:rsid w:val="3D6256A3"/>
    <w:rsid w:val="3DAC4DA9"/>
    <w:rsid w:val="3E9C63DF"/>
    <w:rsid w:val="3EF20030"/>
    <w:rsid w:val="3F171845"/>
    <w:rsid w:val="3F4824F5"/>
    <w:rsid w:val="3F700763"/>
    <w:rsid w:val="3F7B5B92"/>
    <w:rsid w:val="3FCA4B09"/>
    <w:rsid w:val="40687F31"/>
    <w:rsid w:val="40B364D4"/>
    <w:rsid w:val="40F82413"/>
    <w:rsid w:val="41116877"/>
    <w:rsid w:val="414C7ECC"/>
    <w:rsid w:val="41766CF7"/>
    <w:rsid w:val="418936C4"/>
    <w:rsid w:val="41FF6CEC"/>
    <w:rsid w:val="420B7CA0"/>
    <w:rsid w:val="4226338B"/>
    <w:rsid w:val="42287CED"/>
    <w:rsid w:val="42B84BD6"/>
    <w:rsid w:val="42EB256B"/>
    <w:rsid w:val="431247BC"/>
    <w:rsid w:val="434D1B05"/>
    <w:rsid w:val="4380449B"/>
    <w:rsid w:val="438B7215"/>
    <w:rsid w:val="43A45114"/>
    <w:rsid w:val="43C33D49"/>
    <w:rsid w:val="44030C68"/>
    <w:rsid w:val="44613C8E"/>
    <w:rsid w:val="457677DA"/>
    <w:rsid w:val="45B52766"/>
    <w:rsid w:val="45C1608E"/>
    <w:rsid w:val="46375CDF"/>
    <w:rsid w:val="46671304"/>
    <w:rsid w:val="4671328F"/>
    <w:rsid w:val="4680469A"/>
    <w:rsid w:val="46D038AE"/>
    <w:rsid w:val="474A5E6D"/>
    <w:rsid w:val="477318DA"/>
    <w:rsid w:val="47C6205A"/>
    <w:rsid w:val="47FB7F56"/>
    <w:rsid w:val="483E6581"/>
    <w:rsid w:val="485853A8"/>
    <w:rsid w:val="48714E72"/>
    <w:rsid w:val="48C43B56"/>
    <w:rsid w:val="48FC21D7"/>
    <w:rsid w:val="490269A1"/>
    <w:rsid w:val="49322DE9"/>
    <w:rsid w:val="49855267"/>
    <w:rsid w:val="4A1563FB"/>
    <w:rsid w:val="4A612BBA"/>
    <w:rsid w:val="4A782522"/>
    <w:rsid w:val="4AD53588"/>
    <w:rsid w:val="4AF869CF"/>
    <w:rsid w:val="4B0C4228"/>
    <w:rsid w:val="4B250920"/>
    <w:rsid w:val="4BE91159"/>
    <w:rsid w:val="4BEC289B"/>
    <w:rsid w:val="4BFC4DDB"/>
    <w:rsid w:val="4C211F55"/>
    <w:rsid w:val="4C2A79A1"/>
    <w:rsid w:val="4C4B677C"/>
    <w:rsid w:val="4C5A46A1"/>
    <w:rsid w:val="4CB86415"/>
    <w:rsid w:val="4CDF2A2D"/>
    <w:rsid w:val="4D063AA2"/>
    <w:rsid w:val="4D102EFB"/>
    <w:rsid w:val="4D391625"/>
    <w:rsid w:val="4D3D3284"/>
    <w:rsid w:val="4DB31E2E"/>
    <w:rsid w:val="4E38388D"/>
    <w:rsid w:val="4E3C0435"/>
    <w:rsid w:val="4E9C38F4"/>
    <w:rsid w:val="4EAA7FE0"/>
    <w:rsid w:val="4EB32403"/>
    <w:rsid w:val="4ED873E7"/>
    <w:rsid w:val="4F2F0144"/>
    <w:rsid w:val="4F3D7C9B"/>
    <w:rsid w:val="4F754A92"/>
    <w:rsid w:val="4F860C7F"/>
    <w:rsid w:val="4F925293"/>
    <w:rsid w:val="4FA14FE6"/>
    <w:rsid w:val="4FE83ED0"/>
    <w:rsid w:val="5012408F"/>
    <w:rsid w:val="504119C6"/>
    <w:rsid w:val="51741FAF"/>
    <w:rsid w:val="52416EAD"/>
    <w:rsid w:val="52CA3B48"/>
    <w:rsid w:val="52FA6F74"/>
    <w:rsid w:val="53077704"/>
    <w:rsid w:val="532A6236"/>
    <w:rsid w:val="540F34C5"/>
    <w:rsid w:val="542B6E42"/>
    <w:rsid w:val="54F00DDA"/>
    <w:rsid w:val="557F7E08"/>
    <w:rsid w:val="565028D0"/>
    <w:rsid w:val="56B91708"/>
    <w:rsid w:val="56D77D2F"/>
    <w:rsid w:val="56F64228"/>
    <w:rsid w:val="57272B15"/>
    <w:rsid w:val="573B64C5"/>
    <w:rsid w:val="57BB1209"/>
    <w:rsid w:val="57C05A19"/>
    <w:rsid w:val="57D85BBE"/>
    <w:rsid w:val="58A02CBC"/>
    <w:rsid w:val="58AE3F1D"/>
    <w:rsid w:val="5956109D"/>
    <w:rsid w:val="59FF38D6"/>
    <w:rsid w:val="5A2B71AE"/>
    <w:rsid w:val="5A8C4D30"/>
    <w:rsid w:val="5AA8634D"/>
    <w:rsid w:val="5B937FFF"/>
    <w:rsid w:val="5BC7072B"/>
    <w:rsid w:val="5C3D3847"/>
    <w:rsid w:val="5D2E67B4"/>
    <w:rsid w:val="5D4F180B"/>
    <w:rsid w:val="5DAA7FFC"/>
    <w:rsid w:val="5E1F39E1"/>
    <w:rsid w:val="5E223E61"/>
    <w:rsid w:val="5E331DA0"/>
    <w:rsid w:val="5E6F5FA3"/>
    <w:rsid w:val="5E820631"/>
    <w:rsid w:val="5F0D0843"/>
    <w:rsid w:val="5F630463"/>
    <w:rsid w:val="5F760572"/>
    <w:rsid w:val="5F7F5682"/>
    <w:rsid w:val="5F8E662F"/>
    <w:rsid w:val="5FB11A13"/>
    <w:rsid w:val="5FD826EC"/>
    <w:rsid w:val="5FF13CC0"/>
    <w:rsid w:val="5FF16FD9"/>
    <w:rsid w:val="60043B33"/>
    <w:rsid w:val="604638E0"/>
    <w:rsid w:val="60DA78F7"/>
    <w:rsid w:val="613F0A5C"/>
    <w:rsid w:val="61CC1A64"/>
    <w:rsid w:val="61DE2022"/>
    <w:rsid w:val="621974FF"/>
    <w:rsid w:val="62970AB2"/>
    <w:rsid w:val="62B47227"/>
    <w:rsid w:val="62ED1FCA"/>
    <w:rsid w:val="630B6593"/>
    <w:rsid w:val="633A4DC1"/>
    <w:rsid w:val="63B92B66"/>
    <w:rsid w:val="6417096A"/>
    <w:rsid w:val="643158C7"/>
    <w:rsid w:val="65071890"/>
    <w:rsid w:val="652337F8"/>
    <w:rsid w:val="65344FEF"/>
    <w:rsid w:val="657C1F62"/>
    <w:rsid w:val="65AB7F58"/>
    <w:rsid w:val="65D007F4"/>
    <w:rsid w:val="65F65D50"/>
    <w:rsid w:val="664E65B5"/>
    <w:rsid w:val="66650F64"/>
    <w:rsid w:val="66EB2DAB"/>
    <w:rsid w:val="66F127F8"/>
    <w:rsid w:val="6759214B"/>
    <w:rsid w:val="6796339F"/>
    <w:rsid w:val="681232EC"/>
    <w:rsid w:val="68275674"/>
    <w:rsid w:val="688244FE"/>
    <w:rsid w:val="68885F2B"/>
    <w:rsid w:val="68986BD8"/>
    <w:rsid w:val="68A044D6"/>
    <w:rsid w:val="68BE1776"/>
    <w:rsid w:val="6908174D"/>
    <w:rsid w:val="69374F37"/>
    <w:rsid w:val="69EB79D2"/>
    <w:rsid w:val="69F54F7B"/>
    <w:rsid w:val="6ADC556D"/>
    <w:rsid w:val="6B0D5727"/>
    <w:rsid w:val="6B766D7C"/>
    <w:rsid w:val="6BA442DD"/>
    <w:rsid w:val="6BAF4A30"/>
    <w:rsid w:val="6BD65596"/>
    <w:rsid w:val="6BFE48EF"/>
    <w:rsid w:val="6C083654"/>
    <w:rsid w:val="6C2D0BEB"/>
    <w:rsid w:val="6C303D57"/>
    <w:rsid w:val="6C4258A4"/>
    <w:rsid w:val="6C545ECF"/>
    <w:rsid w:val="6C604695"/>
    <w:rsid w:val="6C795D61"/>
    <w:rsid w:val="6C8C75A7"/>
    <w:rsid w:val="6C9C1AFE"/>
    <w:rsid w:val="6D171DBD"/>
    <w:rsid w:val="6DD43125"/>
    <w:rsid w:val="6DD95D94"/>
    <w:rsid w:val="6E085768"/>
    <w:rsid w:val="6E2E60E0"/>
    <w:rsid w:val="6E574B31"/>
    <w:rsid w:val="6E8251E7"/>
    <w:rsid w:val="6E922B12"/>
    <w:rsid w:val="6EBB4096"/>
    <w:rsid w:val="6EE24EE2"/>
    <w:rsid w:val="6F0E7CBF"/>
    <w:rsid w:val="6F0F5F11"/>
    <w:rsid w:val="6F3B6D06"/>
    <w:rsid w:val="6F9D69A9"/>
    <w:rsid w:val="6FB149C9"/>
    <w:rsid w:val="6FC0545D"/>
    <w:rsid w:val="6FD9207B"/>
    <w:rsid w:val="70147557"/>
    <w:rsid w:val="702C664F"/>
    <w:rsid w:val="703B7E89"/>
    <w:rsid w:val="704C6CF1"/>
    <w:rsid w:val="70856A30"/>
    <w:rsid w:val="70AE5D12"/>
    <w:rsid w:val="70B62A77"/>
    <w:rsid w:val="71015F73"/>
    <w:rsid w:val="711772FF"/>
    <w:rsid w:val="714A1482"/>
    <w:rsid w:val="7153058F"/>
    <w:rsid w:val="717D79A1"/>
    <w:rsid w:val="718D136F"/>
    <w:rsid w:val="71E63713"/>
    <w:rsid w:val="71FC773A"/>
    <w:rsid w:val="720D52CA"/>
    <w:rsid w:val="7222462D"/>
    <w:rsid w:val="723F6B0D"/>
    <w:rsid w:val="727918F3"/>
    <w:rsid w:val="72C8544C"/>
    <w:rsid w:val="72D4703D"/>
    <w:rsid w:val="72F55F38"/>
    <w:rsid w:val="732878BB"/>
    <w:rsid w:val="733754B6"/>
    <w:rsid w:val="735036A5"/>
    <w:rsid w:val="73526BE4"/>
    <w:rsid w:val="735364F4"/>
    <w:rsid w:val="738B5FFF"/>
    <w:rsid w:val="73B25C07"/>
    <w:rsid w:val="73C21775"/>
    <w:rsid w:val="73EB05CF"/>
    <w:rsid w:val="74140D49"/>
    <w:rsid w:val="7467234B"/>
    <w:rsid w:val="74924FE7"/>
    <w:rsid w:val="751F2C26"/>
    <w:rsid w:val="75264D61"/>
    <w:rsid w:val="754D64C7"/>
    <w:rsid w:val="755D49AA"/>
    <w:rsid w:val="75B936A5"/>
    <w:rsid w:val="75DE488F"/>
    <w:rsid w:val="7621477C"/>
    <w:rsid w:val="762306E9"/>
    <w:rsid w:val="76307874"/>
    <w:rsid w:val="76487F5B"/>
    <w:rsid w:val="76DD01C1"/>
    <w:rsid w:val="773504DF"/>
    <w:rsid w:val="77617526"/>
    <w:rsid w:val="776D7A1B"/>
    <w:rsid w:val="77B33687"/>
    <w:rsid w:val="77C41863"/>
    <w:rsid w:val="78147C20"/>
    <w:rsid w:val="78306910"/>
    <w:rsid w:val="78914855"/>
    <w:rsid w:val="792678D5"/>
    <w:rsid w:val="7947692B"/>
    <w:rsid w:val="79544034"/>
    <w:rsid w:val="79C06105"/>
    <w:rsid w:val="79C6222F"/>
    <w:rsid w:val="79E63D12"/>
    <w:rsid w:val="7A7F7C39"/>
    <w:rsid w:val="7A97500D"/>
    <w:rsid w:val="7B46565E"/>
    <w:rsid w:val="7B8E6410"/>
    <w:rsid w:val="7B984CD2"/>
    <w:rsid w:val="7BA22EAF"/>
    <w:rsid w:val="7BF24BF0"/>
    <w:rsid w:val="7C456823"/>
    <w:rsid w:val="7C4B0613"/>
    <w:rsid w:val="7C516DA3"/>
    <w:rsid w:val="7C684EB3"/>
    <w:rsid w:val="7CD85D25"/>
    <w:rsid w:val="7D1961AD"/>
    <w:rsid w:val="7D5B7A51"/>
    <w:rsid w:val="7D891E6B"/>
    <w:rsid w:val="7E1B5D57"/>
    <w:rsid w:val="7E206955"/>
    <w:rsid w:val="7E306410"/>
    <w:rsid w:val="7E431DD1"/>
    <w:rsid w:val="7F5B43D2"/>
    <w:rsid w:val="7F6D3372"/>
    <w:rsid w:val="7F76770B"/>
    <w:rsid w:val="7F9F7375"/>
    <w:rsid w:val="7FA37053"/>
    <w:rsid w:val="7FC61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1928</Words>
  <Characters>11862</Characters>
  <Lines>1</Lines>
  <Paragraphs>1</Paragraphs>
  <TotalTime>32</TotalTime>
  <ScaleCrop>false</ScaleCrop>
  <LinksUpToDate>false</LinksUpToDate>
  <CharactersWithSpaces>12699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30T14:48:00Z</dcterms:created>
  <dc:creator>lenovo</dc:creator>
  <cp:lastModifiedBy>田源 ----雨落晴川</cp:lastModifiedBy>
  <dcterms:modified xsi:type="dcterms:W3CDTF">2024-01-23T07:07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02F5587DF7D437F92B71013BBC1E138_13</vt:lpwstr>
  </property>
</Properties>
</file>